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Verdana" w:hAnsi="Verdana"/>
          <w:u w:val="single"/>
          <w:lang w:val="en-GB"/>
        </w:rPr>
        <w:t>Table S5: a) Serum mediators analysed by Luminex</w:t>
      </w:r>
    </w:p>
    <w:p>
      <w:pPr>
        <w:pStyle w:val="Normal"/>
        <w:rPr>
          <w:rFonts w:ascii="Verdana" w:hAnsi="Verdana" w:cs="Arial"/>
          <w:u w:val="single"/>
          <w:lang w:val="en-GB"/>
        </w:rPr>
      </w:pPr>
      <w:r>
        <w:rPr>
          <w:rFonts w:cs="Arial" w:ascii="Verdana" w:hAnsi="Verdana"/>
          <w:u w:val="single"/>
          <w:lang w:val="en-GB"/>
        </w:rPr>
      </w:r>
    </w:p>
    <w:tbl>
      <w:tblPr>
        <w:tblW w:w="149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320"/>
        <w:gridCol w:w="614"/>
        <w:gridCol w:w="2761"/>
        <w:gridCol w:w="2639"/>
        <w:gridCol w:w="2656"/>
        <w:gridCol w:w="2744"/>
        <w:gridCol w:w="1886"/>
      </w:tblGrid>
      <w:tr>
        <w:trPr>
          <w:trHeight w:val="300" w:hRule="atLeast"/>
        </w:trPr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nalyte</w:t>
            </w:r>
          </w:p>
        </w:tc>
        <w:tc>
          <w:tcPr>
            <w:tcW w:w="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6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5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First visit</w:t>
            </w:r>
          </w:p>
        </w:tc>
        <w:tc>
          <w:tcPr>
            <w:tcW w:w="54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econd visit</w:t>
            </w:r>
          </w:p>
        </w:tc>
        <w:tc>
          <w:tcPr>
            <w:tcW w:w="1886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LME-ANOVA</w:t>
            </w:r>
          </w:p>
        </w:tc>
      </w:tr>
      <w:tr>
        <w:trPr>
          <w:trHeight w:val="285" w:hRule="atLeast"/>
        </w:trPr>
        <w:tc>
          <w:tcPr>
            <w:tcW w:w="13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6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26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26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274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188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GF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1.6 (122.5-171.8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9.5 (93.0-216.0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4.5 (103.0-176.8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3.8 (85.5-171.7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847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32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27.6 (199.3-252.6)</w:t>
            </w:r>
          </w:p>
        </w:tc>
        <w:tc>
          <w:tcPr>
            <w:tcW w:w="2639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63.3 (184.0-332.9)</w:t>
            </w:r>
          </w:p>
        </w:tc>
        <w:tc>
          <w:tcPr>
            <w:tcW w:w="265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20.5 (179.3-292.9)</w:t>
            </w:r>
          </w:p>
        </w:tc>
        <w:tc>
          <w:tcPr>
            <w:tcW w:w="274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44.6 (190.3-336.7)</w:t>
            </w:r>
          </w:p>
        </w:tc>
        <w:tc>
          <w:tcPr>
            <w:tcW w:w="1886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59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-Selectin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841.5 (4739.2-12866.7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775.9 (5055.9-13465.2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898.0 (7957.0-21914.6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391.6 (10312.2-25186.9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13, f:0,12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CAM-1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1545 (79032-130324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2829 (90344-152231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1361 (77225-164424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8030 (104535-181154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01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FN-alpha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8.1 (39.7-59.1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0.8 (38.8-86.7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7.9 (40.5-60.6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3.7 (47.0-88.2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37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FN-gamma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4.4 (17.1-29.5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2.8 (18.7-42.9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4.5 (16.9-29.9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.1 (19.2-49.4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03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12p40/p70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79.6 (170.2-214.3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03.0 (163.7-227.7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6.3 (150.7-193.2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8.1 (147.8-211.7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14, f:0,109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13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0 (7.3-15.3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.2 (10.0-26.7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.9 (12.1-29.4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6.3 (17.1-33.6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09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15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1.7 (27.2-47.2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6.9 (29.8-56.0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.1 (22.6-41.4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3.3 (31.9-65.9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57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1beta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94.0 (94.8-565.5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18.7 (204.5-927.8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14.0 (124.2-568.8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2.7 (319.0-898.6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11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9 (2.9-10.5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.5 (3.9-14.6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4 (2.9-14.1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.2 (4.7-21.9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98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2R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24.2 (457.1-659.0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76.7 (510.4-762.8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8.9 (402.7-545.9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26.5 (407.6-685.3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13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7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4.5 (30.6-44.4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6.2 (33.7-57.1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2.8 (23.6-40.7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.4 (35.3-60.9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64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.3 (22.3-39.0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.5 (16.5-36.8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6.0 (17.0-31.3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.4 (15.9-28.2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554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0.1 (39.2-99.0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4.9 (46.0-124.5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6.4 (32.5-79.5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5.3 (37.5-86.1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91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-TAC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2.1 (51.1-87.4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9.5 (59.0-89.6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3.9 (38.5-74.3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2.5 (41.7-80.4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617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79 (1913-3521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789 (2360-5656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79 (2043-3784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092 (2989-5000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56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IG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4.0 (64.9-109.0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5.3 (73.8-123.2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4.8 (74.2-122.8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7.7 (70.9-175.7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66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IP-1alpha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4.4 (55.9-77.8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0.5 (61.6-85.8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0.0 (53.8-69.2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4.4 (60.6-102.0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92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IP-1beta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3.9 (126.4-192.8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2.0 (120.2-242.8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5.5 (98.7-174.9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9.3 (112.1-195.7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05, f:0,23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876 (2409-6335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054 (2648-8599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381 (3510-7487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581 (2955-9018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749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2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8893 (95327-159044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8947 (120036-272722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2134 (135635-380720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86291 (166406-392088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52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0.9 (371.0-562.5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19.6 (503.7-713.4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88.7 (416.4-731.9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67.9 (439.1-821.4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50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PO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5395 (23153-54376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786 (20727-71906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8237 (25105-62761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3935 (44877-106613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88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DGF-AA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953 (8320-15122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504 (9470-14192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783 (7603-13772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0045 (7822-11539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623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DGF-AB/BB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394 (11883-19571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999 (11745-20620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455 (9806-16463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162 (9436-16572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885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6981 (29331-62553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200 (29148-63531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9276 (38321-63010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2059 (33696-66105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15, f:0,14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F-alpha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6 (3.7-5.9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4 (4.1-8.2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1 (3.2-5.7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0 (4.0-9.1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46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F-R1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71 (562-798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76 (594-1090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89 (675-1427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154 (757-1422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92</w:t>
            </w:r>
          </w:p>
        </w:tc>
      </w:tr>
      <w:tr>
        <w:trPr>
          <w:trHeight w:val="210" w:hRule="atLeast"/>
        </w:trPr>
        <w:tc>
          <w:tcPr>
            <w:tcW w:w="13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F-R2</w:t>
            </w:r>
          </w:p>
        </w:tc>
        <w:tc>
          <w:tcPr>
            <w:tcW w:w="32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56 (1090-1735)</w:t>
            </w:r>
          </w:p>
        </w:tc>
        <w:tc>
          <w:tcPr>
            <w:tcW w:w="2639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73 (1243-2137)</w:t>
            </w:r>
          </w:p>
        </w:tc>
        <w:tc>
          <w:tcPr>
            <w:tcW w:w="26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343 (1177-2994)</w:t>
            </w:r>
          </w:p>
        </w:tc>
        <w:tc>
          <w:tcPr>
            <w:tcW w:w="274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01 (1053-3027)</w:t>
            </w:r>
          </w:p>
        </w:tc>
        <w:tc>
          <w:tcPr>
            <w:tcW w:w="188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831</w:t>
            </w:r>
          </w:p>
        </w:tc>
      </w:tr>
      <w:tr>
        <w:trPr>
          <w:trHeight w:val="225" w:hRule="atLeast"/>
        </w:trPr>
        <w:tc>
          <w:tcPr>
            <w:tcW w:w="1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VCAM-1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L 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61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289607 (285843-6266669)</w:t>
            </w:r>
          </w:p>
        </w:tc>
        <w:tc>
          <w:tcPr>
            <w:tcW w:w="26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18235 (226848-7908586)</w:t>
            </w:r>
          </w:p>
        </w:tc>
        <w:tc>
          <w:tcPr>
            <w:tcW w:w="26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90207 (221756-1398034)</w:t>
            </w:r>
          </w:p>
        </w:tc>
        <w:tc>
          <w:tcPr>
            <w:tcW w:w="274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24450 (266326-844302)</w:t>
            </w:r>
          </w:p>
        </w:tc>
        <w:tc>
          <w:tcPr>
            <w:tcW w:w="188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62</w:t>
            </w:r>
          </w:p>
        </w:tc>
      </w:tr>
      <w:tr>
        <w:trPr>
          <w:trHeight w:val="291" w:hRule="atLeast"/>
        </w:trPr>
        <w:tc>
          <w:tcPr>
            <w:tcW w:w="14980" w:type="dxa"/>
            <w:gridSpan w:val="8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lang w:val="en-GB"/>
              </w:rPr>
              <w:t xml:space="preserve">Data presented as median (IQR). </w:t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 xml:space="preserve">LME-ANOVA p-value: COPD smokers vs. healthy smokers. M=Method of analysis, </w:t>
            </w:r>
            <w:r>
              <w:rPr>
                <w:rFonts w:cs="Verdana" w:ascii="Verdana" w:hAnsi="Verdana"/>
                <w:color w:val="000000"/>
                <w:sz w:val="18"/>
                <w:szCs w:val="18"/>
              </w:rPr>
              <w:t>TP=total protein, L=Luminex</w:t>
            </w:r>
          </w:p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Verdana" w:hAnsi="Verdana" w:cs="Arial"/>
          <w:u w:val="single"/>
          <w:lang w:val="en-GB"/>
        </w:rPr>
      </w:pPr>
      <w:r>
        <w:rPr>
          <w:rFonts w:cs="Arial" w:ascii="Verdana" w:hAnsi="Verdana"/>
          <w:u w:val="single"/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Verdana" w:hAnsi="Verdana"/>
          <w:u w:val="single"/>
          <w:lang w:val="en-GB"/>
        </w:rPr>
        <w:t>Table S5: b) Serum mediators analysed by other assays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tbl>
      <w:tblPr>
        <w:tblW w:w="149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371"/>
        <w:gridCol w:w="615"/>
        <w:gridCol w:w="2700"/>
        <w:gridCol w:w="2700"/>
        <w:gridCol w:w="2700"/>
        <w:gridCol w:w="2700"/>
        <w:gridCol w:w="1654"/>
      </w:tblGrid>
      <w:tr>
        <w:trPr>
          <w:trHeight w:val="300" w:hRule="atLeast"/>
        </w:trPr>
        <w:tc>
          <w:tcPr>
            <w:tcW w:w="1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nalyte</w:t>
            </w:r>
          </w:p>
        </w:tc>
        <w:tc>
          <w:tcPr>
            <w:tcW w:w="3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 xml:space="preserve">M </w:t>
            </w:r>
          </w:p>
        </w:tc>
        <w:tc>
          <w:tcPr>
            <w:tcW w:w="6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5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First visit</w:t>
            </w:r>
          </w:p>
        </w:tc>
        <w:tc>
          <w:tcPr>
            <w:tcW w:w="54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Second visit</w:t>
            </w:r>
          </w:p>
        </w:tc>
        <w:tc>
          <w:tcPr>
            <w:tcW w:w="165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LME-ANOVA</w:t>
            </w:r>
          </w:p>
        </w:tc>
      </w:tr>
      <w:tr>
        <w:trPr>
          <w:trHeight w:val="285" w:hRule="atLeast"/>
        </w:trPr>
        <w:tc>
          <w:tcPr>
            <w:tcW w:w="1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7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healthy smokers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COPD smokers</w:t>
            </w:r>
          </w:p>
        </w:tc>
        <w:tc>
          <w:tcPr>
            <w:tcW w:w="16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B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g/d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 (0.7-0.9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 (0.7-0.9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 (0.8-0.9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 (0.7-0.9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72, f:0,061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SA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B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/d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2 (4.1-4.3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3 (4.0-4.4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3 (4.1-4.4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1 (4.0-4.4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543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µ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9 (5.1-6.7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.4 (5.7-7.6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.4 (5.9-7.1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.5 (6.6-8.5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36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alprotectin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03.7 (194.3-491.2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3.5 (382.0-523.0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80.9 (192.5-465.1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70.4 (332.2-522.0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09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GF-R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739.5 (41321.0-50139.8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5258.5 (41596.3-49333.8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6750.0 (41991.3-51148.0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3187.5 (40393.0-49344.5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480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ELA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32.1 (362.0-729.8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29.2 (402.8-118.3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646.5 (394.1-944.2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19.3 (508.2-118.7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093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96.3 (159.8-232.8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9.8 (153.3-216.1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2.4 (176.2-231.9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18.1 (177.1-253.2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37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GF-beta_bound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932.5 (12926.0-29723.8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306.0 (14001.3-27063.5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265.0 (14866.0-24320.3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806.0 (16720.5-23827.8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866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2.0 (130.6-174.7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6.8 (145.7-186.7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55.6 (138.2-180.0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66.5 (139.0-190.7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63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2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9.9 (64.6-85.7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81.5 (73.1-91.8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0.3 (80.6-119.3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2.5 (84.2-138.1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378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26.8 (235.0-628.2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92.1 (242.8-580.5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08.1 (210.6-581.6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17.5 (221.5-500.5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622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GFBP-1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1 (1.7-7.0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6 (1.8-6.1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4 (2.5-6.8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5.0 (3.5-7.4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: 0,298, f:0,22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GFBP-2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32.6 (254.1-412.5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83.7 (260.3-542.4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18.6 (236.9-447.8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44.7 (292.9-509.7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406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GF-I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8.2 (129.1-163.2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34.7 (115.8-147.8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45.2 (131.8-164.7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27.0 (116.8-144.1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126</w:t>
            </w:r>
          </w:p>
        </w:tc>
      </w:tr>
      <w:tr>
        <w:trPr>
          <w:trHeight w:val="210" w:hRule="atLeast"/>
        </w:trPr>
        <w:tc>
          <w:tcPr>
            <w:tcW w:w="154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GF-II</w:t>
            </w:r>
          </w:p>
        </w:tc>
        <w:tc>
          <w:tcPr>
            <w:tcW w:w="37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34.2 (691.8-833.4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87.1 (683.8-883.7)</w:t>
            </w:r>
          </w:p>
        </w:tc>
        <w:tc>
          <w:tcPr>
            <w:tcW w:w="27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43.0 (688.6-818.0)</w:t>
            </w:r>
          </w:p>
        </w:tc>
        <w:tc>
          <w:tcPr>
            <w:tcW w:w="270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759.7 (639.0-835.7)</w:t>
            </w:r>
          </w:p>
        </w:tc>
        <w:tc>
          <w:tcPr>
            <w:tcW w:w="1654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538</w:t>
            </w:r>
          </w:p>
        </w:tc>
      </w:tr>
      <w:tr>
        <w:trPr>
          <w:trHeight w:val="225" w:hRule="atLeast"/>
        </w:trPr>
        <w:tc>
          <w:tcPr>
            <w:tcW w:w="154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eptin</w:t>
            </w:r>
          </w:p>
        </w:tc>
        <w:tc>
          <w:tcPr>
            <w:tcW w:w="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0 (1.9-5.3)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0 (1.9-8.2)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3.0 (2.3-6.2)</w:t>
            </w:r>
          </w:p>
        </w:tc>
        <w:tc>
          <w:tcPr>
            <w:tcW w:w="27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.1 (2.0-9.2)</w:t>
            </w:r>
          </w:p>
        </w:tc>
        <w:tc>
          <w:tcPr>
            <w:tcW w:w="16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,249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Verdana" w:ascii="Verdana" w:hAnsi="Verdana"/>
          <w:color w:val="000000"/>
          <w:sz w:val="18"/>
          <w:szCs w:val="18"/>
          <w:lang w:val="en-GB"/>
        </w:rPr>
        <w:t xml:space="preserve">Data presented as median (IQR). </w:t>
      </w:r>
      <w:r>
        <w:rPr>
          <w:rFonts w:cs="Verdana" w:ascii="Verdana" w:hAnsi="Verdana"/>
          <w:color w:val="000000"/>
          <w:sz w:val="20"/>
          <w:szCs w:val="20"/>
          <w:lang w:val="en-GB"/>
        </w:rPr>
        <w:t xml:space="preserve">LME-ANOVA p-value: COPD smokers vs. healthy smokers. M=Method of analysis, </w:t>
      </w:r>
      <w:r>
        <w:rPr>
          <w:rFonts w:cs="Verdana" w:ascii="Verdana" w:hAnsi="Verdana"/>
          <w:color w:val="000000"/>
          <w:sz w:val="18"/>
          <w:szCs w:val="18"/>
          <w:lang w:val="en-GB"/>
        </w:rPr>
        <w:t>TP=total protein, E=ELISA, Me=Mediagnost, EB=Clinical Chemistry, Laboratory EipperBesenthal, Tübingen, German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2:11:00Z</dcterms:created>
  <dc:creator>oholz</dc:creator>
  <dc:description/>
  <cp:keywords/>
  <dc:language>en-US</dc:language>
  <cp:lastModifiedBy>oholz</cp:lastModifiedBy>
  <dcterms:modified xsi:type="dcterms:W3CDTF">2012-09-12T12:11:00Z</dcterms:modified>
  <cp:revision>2</cp:revision>
  <dc:subject/>
  <dc:title>Supplement Table S5a: Serum mediators analysed by Luminex</dc:title>
</cp:coreProperties>
</file>